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58A5672C"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itle page</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0AF0015E"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itle page</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413534E6"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13B2A28"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5D5FE93"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90857CF"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0D96674E"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5E05CB24"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1F4EF993"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33C9398B"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26A5D27"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3E2F2021"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 Supplementary material</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7519392E"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0DF2CB7"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66B94A26" w:rsidR="00B36D6D" w:rsidRPr="009C6FD6" w:rsidRDefault="005A391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4C220C97"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5149E8C0"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1B72FD2C"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25673849"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03E6FDF3"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4FA8F3F2"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53018279"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9BE1A66"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8</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E7F0DCB"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B40D5D4"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52BF77D3"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 F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63B9EBA3"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6E91B077"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18BCD5EE"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75DA3A81"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4AD3125A"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able 2, Table 3</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FAD0FFB"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 17</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10C55871"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 21</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A9F7A56" w:rsidR="00B36D6D" w:rsidRPr="009C6FD6" w:rsidRDefault="00F2343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 22</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2CAA3" w14:textId="77777777" w:rsidR="006474A4" w:rsidRDefault="006474A4" w:rsidP="00B70CED">
      <w:pPr>
        <w:spacing w:line="240" w:lineRule="auto"/>
      </w:pPr>
      <w:r>
        <w:separator/>
      </w:r>
    </w:p>
  </w:endnote>
  <w:endnote w:type="continuationSeparator" w:id="0">
    <w:p w14:paraId="5D904FB3" w14:textId="77777777" w:rsidR="006474A4" w:rsidRDefault="006474A4"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03512B" w14:textId="77777777" w:rsidR="006474A4" w:rsidRDefault="006474A4" w:rsidP="00B70CED">
      <w:pPr>
        <w:spacing w:line="240" w:lineRule="auto"/>
      </w:pPr>
      <w:r>
        <w:separator/>
      </w:r>
    </w:p>
  </w:footnote>
  <w:footnote w:type="continuationSeparator" w:id="0">
    <w:p w14:paraId="4AB21EAD" w14:textId="77777777" w:rsidR="006474A4" w:rsidRDefault="006474A4"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A3910"/>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474A4"/>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03C8"/>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3430"/>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35</Words>
  <Characters>5900</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Chloe French</cp:lastModifiedBy>
  <cp:revision>2</cp:revision>
  <cp:lastPrinted>2024-03-26T08:52:00Z</cp:lastPrinted>
  <dcterms:created xsi:type="dcterms:W3CDTF">2026-05-28T13:14:00Z</dcterms:created>
  <dcterms:modified xsi:type="dcterms:W3CDTF">2026-05-28T13:14:00Z</dcterms:modified>
</cp:coreProperties>
</file>